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l Tables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Supplemental table 1: list of antibodies and dyes used for Flow Cytometry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019"/>
        <w:gridCol w:w="3427"/>
      </w:tblGrid>
      <w:tr>
        <w:trPr>
          <w:trHeight w:val="326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tibodies target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tibodies species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ferences (clones)</w:t>
            </w:r>
          </w:p>
        </w:tc>
      </w:tr>
      <w:tr>
        <w:trPr>
          <w:trHeight w:val="324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-hCD235 (GPA) APC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combinant human monoclonal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ltenyi </w:t>
            </w:r>
            <w:r>
              <w:rPr>
                <w:rFonts w:cs="Arial" w:ascii="Arial" w:hAnsi="Arial"/>
              </w:rPr>
              <w:t>130-118-356 (REA175)</w:t>
            </w:r>
          </w:p>
        </w:tc>
      </w:tr>
      <w:tr>
        <w:trPr>
          <w:trHeight w:val="169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-hCD71 P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Recombinant human monoclonal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ltenyi </w:t>
            </w:r>
            <w:r>
              <w:fldChar w:fldCharType="begin"/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instrText xml:space="preserve"> HYPERLINK "https://www.miltenyibiotec.com/FR-en/products/cd71-antibody-anti-human-reafinity-rea902.html" \l "copy-to-clipboard"</w:instrTex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000000"/>
                <w:u w:val="none"/>
              </w:rPr>
              <w:t>130-115-029</w:t>
            </w:r>
            <w:r>
              <w:rPr>
                <w:rStyle w:val="InternetLink"/>
                <w:u w:val="non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</w:rPr>
              <w:t xml:space="preserve"> (REA902)</w:t>
            </w:r>
          </w:p>
        </w:tc>
      </w:tr>
      <w:tr>
        <w:trPr>
          <w:trHeight w:val="195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human P-Jak2 (Y1007/Y1008) AF-647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bbit monoclonal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/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 xml:space="preserve">Abcam </w:t>
            </w:r>
            <w:r>
              <w:rPr>
                <w:rFonts w:cs="Arial" w:ascii="Arial" w:hAnsi="Arial"/>
                <w:b w:val="false"/>
                <w:sz w:val="22"/>
                <w:szCs w:val="22"/>
              </w:rPr>
              <w:t>ab200340 (E13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6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427"/>
      </w:tblGrid>
      <w:tr>
        <w:trPr>
          <w:trHeight w:val="326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yes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ferences</w:t>
            </w:r>
          </w:p>
        </w:tc>
      </w:tr>
      <w:tr>
        <w:trPr>
          <w:trHeight w:val="324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nexin V - APC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BD </w:t>
            </w:r>
            <w:r>
              <w:rPr>
                <w:rStyle w:val="Mlauto"/>
                <w:rFonts w:cs="Arial" w:ascii="Arial" w:hAnsi="Arial"/>
              </w:rPr>
              <w:t>550475</w:t>
            </w:r>
          </w:p>
        </w:tc>
      </w:tr>
      <w:tr>
        <w:trPr>
          <w:trHeight w:val="169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API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ltenyi </w:t>
            </w:r>
            <w:r>
              <w:rPr>
                <w:rFonts w:cs="Arial" w:ascii="Arial" w:hAnsi="Arial"/>
              </w:rPr>
              <w:t>130-111-570</w:t>
            </w:r>
          </w:p>
        </w:tc>
      </w:tr>
      <w:tr>
        <w:trPr>
          <w:trHeight w:val="195" w:hRule="atLeast"/>
        </w:trPr>
        <w:tc>
          <w:tcPr>
            <w:tcW w:w="3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-AAD</w:t>
            </w:r>
          </w:p>
        </w:tc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80" w:after="0"/>
              <w:jc w:val="center"/>
              <w:rPr/>
            </w:pPr>
            <w:r>
              <w:rPr>
                <w:rFonts w:cs="Arial" w:ascii="Arial" w:hAnsi="Arial"/>
                <w:b w:val="false"/>
                <w:sz w:val="22"/>
                <w:szCs w:val="22"/>
                <w:lang w:val="en-US"/>
              </w:rPr>
              <w:t xml:space="preserve">BD </w:t>
            </w:r>
            <w:r>
              <w:rPr>
                <w:rFonts w:cs="Arial" w:ascii="Arial" w:hAnsi="Arial"/>
                <w:b w:val="false"/>
                <w:sz w:val="22"/>
                <w:szCs w:val="22"/>
              </w:rPr>
              <w:t>55992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l table 2: list of antibodies used for Western Blot and coIP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8105</wp:posOffset>
                </wp:positionV>
                <wp:extent cx="3673475" cy="6993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3475" cy="6993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9"/>
                              <w:gridCol w:w="1584"/>
                              <w:gridCol w:w="1642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  <w:t>Antibodies targets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  <w:t>Antibodies species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5"/>
                                      <w:szCs w:val="15"/>
                                      <w:lang w:val="en-US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GAPDH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322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Acti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igma (A19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nti-human Acetylated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-tubuli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239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nti-huma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-tubulin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52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Acetylated histone H3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566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histone H3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cruz (51757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HDAC6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283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GATA-1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bcam (1738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HSP90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131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Anti-huma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survivin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177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P-Jak2 (Y1007/1008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Cellsignaling (3771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Jak2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Cellsignaling (3230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P-Stat5 (Y694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Cellsignaling (9351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P-Stat5 a/b (Ser726-R)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12893-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Stat5 a/b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Bd Biosci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pan 14-3-3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165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LNK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</w:rPr>
                                    <w:t>3937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nti-human Acetylated lysin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Cellsignaling (98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igG isotype control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Santacruz (20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igG isotype control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6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5"/>
                                      <w:szCs w:val="15"/>
                                      <w:lang w:val="en-US"/>
                                    </w:rPr>
                                    <w:t>Abcam (3741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25pt;height:550.65pt;mso-wrap-distance-left:7.05pt;mso-wrap-distance-right:7.05pt;mso-wrap-distance-top:0pt;mso-wrap-distance-bottom:0pt;margin-top:6.15pt;mso-position-vertical-relative:text;margin-left:82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9"/>
                        <w:gridCol w:w="1584"/>
                        <w:gridCol w:w="1642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Antibodies targets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Antibodies species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GAPDH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32233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Actin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igma (A1978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 xml:space="preserve">Anti-human Acetylated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-tubulin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23950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 xml:space="preserve">Anti-human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-tubulin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5286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Acetylated histone H3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56616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histone H3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cruz (517576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HDAC6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28386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GATA-1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bcam (173816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HSP90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13119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 xml:space="preserve">Anti-human 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survivin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17779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P-Jak2 (Y1007/1008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Cellsignaling (3771S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Jak2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Cellsignaling (3230S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P-Stat5 (Y694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Cellsignaling (9351S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P-Stat5 a/b (Ser726-R)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12893-R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Stat5 a/b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Bd Biosciences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pan 14-3-3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1657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LNK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</w:t>
                            </w: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</w:rPr>
                              <w:t>393709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nti-human Acetylated lysin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Cellsignaling (9814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igG isotype control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Santacruz (2025)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2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igG isotype control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6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5"/>
                                <w:szCs w:val="15"/>
                                <w:lang w:val="en-US"/>
                              </w:rPr>
                              <w:t>Abcam (3741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077595</wp:posOffset>
                </wp:positionV>
                <wp:extent cx="4225925" cy="13055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5925" cy="1305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01"/>
                              <w:gridCol w:w="2392"/>
                              <w:gridCol w:w="2062"/>
                            </w:tblGrid>
                            <w:tr>
                              <w:trPr>
                                <w:trHeight w:val="192" w:hRule="atLeast"/>
                                <w:cantSplit w:val="true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Targeted Species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Antibodies species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  <w:cantSplit w:val="true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-HRP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antacruz (20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  <w:cantSplit w:val="true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-HRP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antacruz (23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  <w:cantSplit w:val="true"/>
                              </w:trPr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-HRP</w:t>
                                  </w:r>
                                </w:p>
                              </w:tc>
                              <w:tc>
                                <w:tcPr>
                                  <w:tcW w:w="20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bcam (9705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75pt;height:102.8pt;mso-wrap-distance-left:7.05pt;mso-wrap-distance-right:7.05pt;mso-wrap-distance-top:0pt;mso-wrap-distance-bottom:0pt;margin-top:84.85pt;mso-position-vertical-relative:page;margin-left:60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01"/>
                        <w:gridCol w:w="2392"/>
                        <w:gridCol w:w="2062"/>
                      </w:tblGrid>
                      <w:tr>
                        <w:trPr>
                          <w:trHeight w:val="192" w:hRule="atLeast"/>
                          <w:cantSplit w:val="true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Targeted Species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ntibodies species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  <w:cantSplit w:val="true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-HRP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antacruz (2005)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  <w:cantSplit w:val="true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-HRP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antacruz (2301)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  <w:cantSplit w:val="true"/>
                        </w:trPr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-HRP</w:t>
                            </w:r>
                          </w:p>
                        </w:tc>
                        <w:tc>
                          <w:tcPr>
                            <w:tcW w:w="20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bcam (9705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l table 3: </w:t>
        <w:tab/>
        <w:t>list of primers used for RQ-PCR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ll primer pairs were designed to span an exon–exon boundary using Primer Blast tool, purchased by Eurogentec and validated for their specificity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14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5"/>
        <w:gridCol w:w="6379"/>
      </w:tblGrid>
      <w:tr>
        <w:trPr>
          <w:trHeight w:val="281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fr-FR"/>
              </w:rPr>
              <w:t>Gen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fr-FR"/>
              </w:rPr>
              <w:t>Primers 5’ -&gt; 3’</w:t>
            </w:r>
          </w:p>
        </w:tc>
      </w:tr>
      <w:tr>
        <w:trPr>
          <w:trHeight w:val="43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APDH-FOR</w:t>
              <w:br/>
              <w:t>GAPDH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AGGTGAAGGTCGGAGT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TTGACGGTGCCATGGAATT</w:t>
            </w:r>
          </w:p>
        </w:tc>
      </w:tr>
      <w:tr>
        <w:trPr>
          <w:trHeight w:val="322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DAC6-FOR</w:t>
              <w:br/>
              <w:t>HDAC6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GCTATTGCATGTTCAAC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TCGAAGGTGAACTGTGTTCCT</w:t>
            </w:r>
          </w:p>
        </w:tc>
      </w:tr>
      <w:tr>
        <w:trPr>
          <w:trHeight w:val="25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PA-F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PA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GGTGATGGCTGGTGTTAT</w:t>
              <w:br/>
              <w:t>CACGTCTGTGTCAGGTGA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GATA-1-FOR </w:t>
              <w:br/>
              <w:t>GATA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CAGCTTCCTCCACTGC</w:t>
              <w:br/>
              <w:t>TGGGTACACCTGAAAGACT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GATA-2-FOR </w:t>
              <w:br/>
              <w:t>GATA-2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ACAGCAGCGGACTCT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CTCGTTCCTGTTCAGAAGGC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EPO-R-FOR</w:t>
              <w:br/>
              <w:t>EPO-R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TCCTGACGCTCTCCCTCAT</w:t>
              <w:br/>
              <w:t>GAGGCCTTCAAACTCGCT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BA1-FOR</w:t>
              <w:br/>
              <w:t>HBA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TCAACTTCAAGCTCCTAAGCC</w:t>
              <w:br/>
              <w:t>AAGAAGCATGGCCACCGA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BB-FOR</w:t>
              <w:br/>
              <w:t>HBB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AACGTGCTGGTCTGTG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AGCAAGAAAGCGAGCTTAGT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LAS2-FOR</w:t>
              <w:br/>
              <w:t>ALAS2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GATGTGTCCGTCTGGTGT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AAACTTACTGGTGCCTGA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RPS19-FOR</w:t>
              <w:br/>
              <w:t>RPS19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GCGAGCTGCTTCC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CCACCATTTTCAGCCCCTC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OG1-FOR</w:t>
              <w:br/>
              <w:t>FOG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CAGGCGGAAACAGAGCAA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AGTTAACATCTGCGCTGGGA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KLF1-FOR</w:t>
              <w:br/>
              <w:t>KLF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ACTTCCTCAAGTGGTG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TGAGGAGGAGATCCAGGT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AL1-FOR</w:t>
              <w:br/>
              <w:t>TAL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CCGGATGCCTTCCCTA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GACCATCAGTAATCTCCAT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MYB-FOR</w:t>
              <w:br/>
              <w:t>MYB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CAGGAAACTTCTTCTGCTC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GTTCCCAGGTACTGCT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BMI1-FOR</w:t>
              <w:br/>
              <w:t>BMI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CACCTGATGTGTGTGCTTT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TCAGTAGTGGTCTGGTCTTGT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RF6-FOR</w:t>
              <w:br/>
              <w:t>IRF6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GTAGCGACGGGTGATC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GGCTTGTCTTTCCCTTGAC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KIT-FOR</w:t>
              <w:br/>
              <w:t>KIT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CCACCCTGGTCATTACA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ACTATCGCTGCAGGAAGACTC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HSP-FOR</w:t>
              <w:br/>
              <w:t>AHSP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TGACACTTGACTCCTTG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AGCCATCTTCAGGTCTAACA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LC2A1-FOR</w:t>
              <w:br/>
              <w:t>SLC2A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TGGCTCCGGTATCGTC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CCACGATGCTCAGATAGG</w:t>
            </w:r>
          </w:p>
        </w:tc>
      </w:tr>
      <w:tr>
        <w:trPr>
          <w:trHeight w:val="30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TAT5A-FOR</w:t>
              <w:br/>
              <w:t>STAT5A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TGGACTTTTCTGAAGGGG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GAATAGCCGGGGGAATGTG</w:t>
            </w:r>
          </w:p>
        </w:tc>
      </w:tr>
      <w:tr>
        <w:trPr>
          <w:trHeight w:val="22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EFE-FOR</w:t>
              <w:br/>
              <w:t>EFE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CTCATCTGCATCCAG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TGTCCAAGAACACGGAGGTC</w:t>
            </w:r>
          </w:p>
        </w:tc>
      </w:tr>
      <w:tr>
        <w:trPr>
          <w:trHeight w:val="24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LC4A1-FOR</w:t>
              <w:br/>
              <w:t>SLC4A1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GCTCAGATCACCGTA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TAGTCTGTGGCTGTTGCCT</w:t>
            </w:r>
          </w:p>
        </w:tc>
      </w:tr>
      <w:tr>
        <w:trPr>
          <w:trHeight w:val="7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OXO3-FOR</w:t>
              <w:br/>
              <w:t>FOXO3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TCTACGAGTGGATGGTG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GCCAGTTCCCTCATTCTGG</w:t>
            </w:r>
          </w:p>
        </w:tc>
      </w:tr>
      <w:tr>
        <w:trPr>
          <w:trHeight w:val="22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OS-FOR</w:t>
              <w:br/>
              <w:t>FOS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CAAGCGGAGACAGACC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TCAGGGATCTTGCAGGCAG</w:t>
            </w:r>
          </w:p>
        </w:tc>
      </w:tr>
      <w:tr>
        <w:trPr>
          <w:trHeight w:val="10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TL-FOR</w:t>
              <w:br/>
              <w:t>FTL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CAGCACCGTTTTTGTGG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GGTCGAAATAGAAGCCCAGAGA</w:t>
            </w:r>
          </w:p>
        </w:tc>
      </w:tr>
      <w:tr>
        <w:trPr>
          <w:trHeight w:val="19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YWHAZ-FOR</w:t>
              <w:br/>
              <w:t>YWHAZ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ATGGATAAAAATGAGCTGG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TTAATTTTCCCCTCCTTCTC</w:t>
            </w:r>
          </w:p>
        </w:tc>
      </w:tr>
      <w:tr>
        <w:trPr>
          <w:trHeight w:val="19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PRT-F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PRT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CAGTATAATCCAAAGATGGT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AAATCCAACAAAGTCTGGCTTATAT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roductdatalabel">
    <w:name w:val="product--data-label"/>
    <w:qFormat/>
    <w:rPr/>
  </w:style>
  <w:style w:type="character" w:styleId="InternetLink">
    <w:name w:val="Hyperlink"/>
    <w:rPr>
      <w:color w:val="0000FF"/>
      <w:u w:val="single"/>
    </w:rPr>
  </w:style>
  <w:style w:type="character" w:styleId="Mlauto">
    <w:name w:val="ml-aut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2:15:00Z</dcterms:created>
  <dc:creator>Loïc Garçon</dc:creator>
  <dc:description/>
  <cp:keywords/>
  <dc:language>en-US</dc:language>
  <cp:lastModifiedBy>Loïc Garçon</cp:lastModifiedBy>
  <dcterms:modified xsi:type="dcterms:W3CDTF">2022-07-22T06:57:00Z</dcterms:modified>
  <cp:revision>3</cp:revision>
  <dc:subject/>
  <dc:title/>
</cp:coreProperties>
</file>